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0" w:tblpY="2134"/>
        <w:tblOverlap w:val="never"/>
        <w:tblW w:w="83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1882"/>
        <w:gridCol w:w="2110"/>
        <w:gridCol w:w="2010"/>
        <w:gridCol w:w="1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362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kes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kes/da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362" w:type="dxa"/>
            <w:gridSpan w:val="2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838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0" w:name="OLE_LINK1" w:colFirst="0" w:colLast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Video property (Yes = 1, No = 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op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s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5 (1.605 to 8.93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1 (1.742 to 9.226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8 (0.783 to 4.2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429 to 1.56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 (0.36 to 1.26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4 (0.357 to 1.2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kground Musi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4 (0.451 to 1.69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 (0.414 to 1.495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9 (0.573 to 2.1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ji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5 (0.65 to 2.66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5 (0.708 to 2.78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 (0.421 to 1.6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tion/flash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0.364 to 1.6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 (0.366 to 1.608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 (0.263 to 1.1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Video sour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SCs &amp; FP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Ref.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 (0.069 to 0.35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 (0.11 to 0.528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 (0.093 to 0.4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O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 (0.194 to 0.96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 (0.186 to 0.88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 (0.295 to 1.4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Video dur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30 seconds (Ref.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second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9 (0.419 to 2.52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 (0.273 to 1.564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 (0.345 to 1.9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second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 (0.227 to 1.41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 (0.155 to 0.919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1 (0.282 to 1.6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 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econd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 (0.053 to 0.5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 (0.053 to 0.516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 (0.104 to 1.0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83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Video content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2 = Fully mentioned, 1 = Partially mentioned, and 0 = Not mention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4 (0.766 to 2.01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7 (0.61 to 1.564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8 (0.634 to 1.6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3 (1 to 2.38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4 (0.921 to 2.138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6 (0.758 to 1.7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to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6 (1.134 to 2.27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8 (0.969 to 1.904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9 (1.06 to 2.0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alu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688 to 1.51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8 (0.796 to 1.713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 (0.583 to 1.2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ageme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2 (1.309 to 2.97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7 (0.985 to 2.186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2 (1.091 to 2.4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4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7 (1.419 to 3.248)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1 (1.513 to 3.384)</w:t>
            </w:r>
          </w:p>
        </w:tc>
        <w:tc>
          <w:tcPr>
            <w:tcW w:w="19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8 (1.445 to 3.258)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Supplemental t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able S2. the summary statistics (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) of the untransformed data for each audience engagement variab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2"/>
          <w:szCs w:val="28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NoteHCPs: healthcare professionals, NPOs: non-profit organizations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SCs &amp; FPO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i</w:t>
      </w:r>
      <w:r>
        <w:rPr>
          <w:rFonts w:hint="eastAsia" w:ascii="Times New Roman" w:hAnsi="Times New Roman" w:cs="Times New Roman"/>
          <w:sz w:val="20"/>
          <w:szCs w:val="22"/>
          <w:vertAlign w:val="baseline"/>
          <w:lang w:val="en-US" w:eastAsia="zh-CN"/>
        </w:rPr>
        <w:t xml:space="preserve">ndividual science communicators and for-profit organizations.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Ref: referen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3MDQ1MmNhYzU5ZWUyZjNjYzg4YjMwZGViMWFkZGEifQ=="/>
  </w:docVars>
  <w:rsids>
    <w:rsidRoot w:val="00000000"/>
    <w:rsid w:val="07481B68"/>
    <w:rsid w:val="185A1FB5"/>
    <w:rsid w:val="1C9D605B"/>
    <w:rsid w:val="2C522877"/>
    <w:rsid w:val="2CDF7FCA"/>
    <w:rsid w:val="30A93220"/>
    <w:rsid w:val="3145166D"/>
    <w:rsid w:val="322E7A29"/>
    <w:rsid w:val="32562ADC"/>
    <w:rsid w:val="35C91817"/>
    <w:rsid w:val="4A8B2154"/>
    <w:rsid w:val="55D707A2"/>
    <w:rsid w:val="61A15272"/>
    <w:rsid w:val="73730DA8"/>
    <w:rsid w:val="77922046"/>
    <w:rsid w:val="77DC095A"/>
    <w:rsid w:val="7840538D"/>
    <w:rsid w:val="78B638A1"/>
    <w:rsid w:val="7AF4420D"/>
    <w:rsid w:val="7B2A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4:34:00Z</dcterms:created>
  <dc:creator>Administrator</dc:creator>
  <cp:lastModifiedBy>reviewer</cp:lastModifiedBy>
  <dcterms:modified xsi:type="dcterms:W3CDTF">2024-03-13T08:4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2783C69769643688B2242BED11F19F2_12</vt:lpwstr>
  </property>
</Properties>
</file>